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96ED9" w14:textId="77777777" w:rsidR="00CD0033" w:rsidRPr="00CD0033" w:rsidRDefault="00CD0033" w:rsidP="00CD0033">
      <w:pPr>
        <w:spacing w:line="360" w:lineRule="auto"/>
        <w:rPr>
          <w:rFonts w:ascii="Times New Roman" w:eastAsia="ＭＳ 明朝" w:hAnsi="Times New Roman" w:cs="Times New Roman"/>
          <w:b/>
          <w:kern w:val="0"/>
          <w:sz w:val="24"/>
          <w:szCs w:val="24"/>
        </w:rPr>
      </w:pPr>
      <w:r w:rsidRPr="00CD0033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Prognostic significance of immunohistochemical classification utilizing biopsy specimens in patients with extensive-disease small-cell lung cancer treated with first-line chemotherapy and immune checkpoint </w:t>
      </w:r>
      <w:proofErr w:type="gramStart"/>
      <w:r w:rsidRPr="00CD0033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inhibitors</w:t>
      </w:r>
      <w:proofErr w:type="gramEnd"/>
    </w:p>
    <w:p w14:paraId="1DAE61C9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</w:p>
    <w:p w14:paraId="45EA25AD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Naoki Shijubou</w:t>
      </w:r>
      <w:r w:rsidRPr="00CD0033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1,2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*, Toshiyuki Sumi</w:t>
      </w:r>
      <w:r w:rsidRPr="00CD0033">
        <w:rPr>
          <w:rFonts w:ascii="Times New Roman" w:eastAsia="ＭＳ 明朝" w:hAnsi="Times New Roman" w:cs="Times New Roman"/>
          <w:kern w:val="0"/>
          <w:sz w:val="24"/>
          <w:szCs w:val="24"/>
          <w:vertAlign w:val="superscript"/>
        </w:rPr>
        <w:t>2.3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, </w:t>
      </w:r>
      <w:proofErr w:type="spellStart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Terufumi</w:t>
      </w:r>
      <w:proofErr w:type="spellEnd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 Kubo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*, Kenta Sasaki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Tomohide Tsukahara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Takayuki Kanaseki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Kenji Murata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Yoshiko Keira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Kotomi Terai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Tatsuru Ikeda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Yuichi Yamada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Hirofumi Chiba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, Yoshihiko Hirohashi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* and Toshihiko Torigoe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</w:p>
    <w:p w14:paraId="42B42687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</w:pPr>
    </w:p>
    <w:p w14:paraId="1436EA3A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Department of Pathology, Sapporo Medical University School of Medicine, Sapporo, Japan.</w:t>
      </w:r>
    </w:p>
    <w:p w14:paraId="19C47D1A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2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Department of Respiratory Medicine and Allergology, Sapporo Medical University School of Medicine, Sapporo, Hokkaido, Japan</w:t>
      </w:r>
    </w:p>
    <w:p w14:paraId="2200139B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3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Department of Respiratory Medicine, Hakodate </w:t>
      </w:r>
      <w:proofErr w:type="spellStart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Goryokaku</w:t>
      </w:r>
      <w:proofErr w:type="spellEnd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 Hospital, Hakodate, Hokkaido, Japan</w:t>
      </w:r>
    </w:p>
    <w:p w14:paraId="77FCEDE2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vertAlign w:val="superscript"/>
          <w:lang w:eastAsia="en-US"/>
        </w:rPr>
        <w:t>4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Department of Pathology, Hakodate </w:t>
      </w:r>
      <w:proofErr w:type="spellStart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Goryokaku</w:t>
      </w:r>
      <w:proofErr w:type="spellEnd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 Hospital, Hakodate, Hokkaido, Japan</w:t>
      </w:r>
    </w:p>
    <w:p w14:paraId="3D3EE95E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</w:p>
    <w:p w14:paraId="318B9523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*</w:t>
      </w:r>
      <w:r w:rsidRPr="00CD0033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Corresponding authors</w:t>
      </w: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: </w:t>
      </w:r>
    </w:p>
    <w:p w14:paraId="52E53F53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bookmarkStart w:id="0" w:name="_Hlk135139504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Naoki Shijubou, </w:t>
      </w:r>
      <w:proofErr w:type="spellStart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Terufumi</w:t>
      </w:r>
      <w:proofErr w:type="spellEnd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 Kubo, and Yoshihiko </w:t>
      </w:r>
      <w:proofErr w:type="spellStart"/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Hirohashi</w:t>
      </w:r>
      <w:proofErr w:type="spellEnd"/>
    </w:p>
    <w:p w14:paraId="3FBB244D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</w:p>
    <w:p w14:paraId="096C6CF3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Department of Pathology, Sapporo Medical University School of Medicine, Sapporo 060-8556, Japan</w:t>
      </w:r>
    </w:p>
    <w:p w14:paraId="1F9C6AFD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 xml:space="preserve">Phone: +81-11-611-2111 (ext. 26910) </w:t>
      </w:r>
    </w:p>
    <w:p w14:paraId="4EC1350A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color w:val="000000"/>
          <w:kern w:val="0"/>
          <w:sz w:val="24"/>
          <w:szCs w:val="24"/>
          <w:lang w:eastAsia="en-US"/>
        </w:rPr>
        <w:t>Fax: +81-11-643-2310</w:t>
      </w:r>
    </w:p>
    <w:p w14:paraId="651CA542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</w:p>
    <w:p w14:paraId="16FCD302" w14:textId="5437E95D" w:rsid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E-mails: shjibou.1229@gmail.com (N.S.), kuboteru@sapmed.ac.jp (T.K.), and hirohash@sapmed.ac.jp (Y.H.)</w:t>
      </w:r>
      <w:bookmarkEnd w:id="0"/>
    </w:p>
    <w:p w14:paraId="00008628" w14:textId="77777777" w:rsidR="00CD0033" w:rsidRDefault="00CD0033">
      <w:pPr>
        <w:widowControl/>
        <w:jc w:val="left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br w:type="page"/>
      </w:r>
    </w:p>
    <w:p w14:paraId="13AFA41F" w14:textId="77777777" w:rsidR="00CD0033" w:rsidRPr="00CD0033" w:rsidRDefault="00CD0033" w:rsidP="00CD0033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</w:p>
    <w:p w14:paraId="48B2F598" w14:textId="426D1869" w:rsidR="00CD0033" w:rsidRDefault="00CD0033" w:rsidP="0049226B">
      <w:pPr>
        <w:spacing w:line="360" w:lineRule="auto"/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Supplementary Tables</w:t>
      </w:r>
    </w:p>
    <w:p w14:paraId="0F27228E" w14:textId="42170036" w:rsidR="00D05E36" w:rsidRPr="00D05E36" w:rsidRDefault="00D05E36" w:rsidP="0049226B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D05E36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072569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S</w:t>
      </w:r>
      <w:r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1</w:t>
      </w:r>
      <w:r w:rsidRPr="00D05E36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Univariate and multivariate analysis of predictors of </w:t>
      </w:r>
      <w:r w:rsid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PFS</w:t>
      </w: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 </w:t>
      </w:r>
      <w:bookmarkStart w:id="1" w:name="_Hlk148711713"/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in </w:t>
      </w:r>
      <w:r w:rsid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the </w:t>
      </w:r>
      <w:r w:rsidR="0049226B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c</w:t>
      </w: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hemotherapy cohort</w:t>
      </w:r>
    </w:p>
    <w:tbl>
      <w:tblPr>
        <w:tblW w:w="4856" w:type="pct"/>
        <w:jc w:val="center"/>
        <w:tblLook w:val="0000" w:firstRow="0" w:lastRow="0" w:firstColumn="0" w:lastColumn="0" w:noHBand="0" w:noVBand="0"/>
      </w:tblPr>
      <w:tblGrid>
        <w:gridCol w:w="1463"/>
        <w:gridCol w:w="1451"/>
        <w:gridCol w:w="919"/>
        <w:gridCol w:w="2090"/>
        <w:gridCol w:w="2326"/>
      </w:tblGrid>
      <w:tr w:rsidR="004A619B" w:rsidRPr="00D05E36" w14:paraId="45312274" w14:textId="77777777" w:rsidTr="004A619B">
        <w:trPr>
          <w:trHeight w:val="714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bookmarkEnd w:id="1"/>
          <w:p w14:paraId="6B655506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7BA88D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Univariate analysis</w:t>
            </w:r>
          </w:p>
          <w:p w14:paraId="07FDF188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7ACBF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P-value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1AFA05" w14:textId="732EDFD1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Multivariate analysis</w:t>
            </w:r>
          </w:p>
          <w:p w14:paraId="32F67B77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EB6291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4A619B" w:rsidRPr="00D05E36" w14:paraId="55F2FA45" w14:textId="77777777" w:rsidTr="004A619B">
        <w:trPr>
          <w:trHeight w:val="251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038473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Age ≥ 70 years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CEE1E" w14:textId="518FC45A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87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4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74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7D389" w14:textId="6AF9E2B1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.7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8AF20E" w14:textId="7D1CC7C2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74E146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3FC09D63" w14:textId="77777777" w:rsidTr="004A619B">
        <w:trPr>
          <w:trHeight w:val="243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7F99D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Sex, female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AFDFFD" w14:textId="6F596165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6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6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30D296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41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0BB0FD" w14:textId="01B44FBF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91B45A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7A1FFD6E" w14:textId="77777777" w:rsidTr="004A619B">
        <w:trPr>
          <w:trHeight w:val="342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2BDBF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ECOG-PS ≥ 1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63FF8" w14:textId="78A45A3D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6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1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6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5.69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10966" w14:textId="5F5D5463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01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F27516" w14:textId="34B091D3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4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(1.1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5.22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827719" w14:textId="4A9E62FC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02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</w:p>
        </w:tc>
      </w:tr>
      <w:tr w:rsidR="004A619B" w:rsidRPr="00D05E36" w14:paraId="48A96A49" w14:textId="77777777" w:rsidTr="004A619B">
        <w:trPr>
          <w:trHeight w:val="243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A4ED6" w14:textId="08985C8F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HLA </w:t>
            </w:r>
            <w:r w:rsidR="005B42D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I 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F348C" w14:textId="71209BDE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9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4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9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97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4F994D" w14:textId="62A70951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9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7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B912E2" w14:textId="297BD189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16683A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0EC2FDAB" w14:textId="77777777" w:rsidTr="004A619B">
        <w:trPr>
          <w:trHeight w:val="243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B21495" w14:textId="5D0266D5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CD8-</w:t>
            </w:r>
            <w:r w:rsidR="005B42D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C7E55" w14:textId="610483B9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25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63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45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17536E" w14:textId="053E402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52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E8608D" w14:textId="7AC81D70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CE6E7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6076E418" w14:textId="4CC23480" w:rsidTr="004A619B">
        <w:trPr>
          <w:trHeight w:val="60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6720C" w14:textId="77777777" w:rsidR="004A619B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Subtype SCLC-N </w:t>
            </w:r>
          </w:p>
          <w:p w14:paraId="265F5E0B" w14:textId="0611D9A8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(vs SCLC-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8CB83" w14:textId="77777777" w:rsidR="004A619B" w:rsidRPr="00D70E53" w:rsidRDefault="004A619B" w:rsidP="004A619B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3</w:t>
            </w:r>
          </w:p>
          <w:p w14:paraId="33A79893" w14:textId="6E34510E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92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950B4E" w14:textId="411F6E2B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BE0C9" w14:textId="7777777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502F7" w14:textId="7777777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055FE787" w14:textId="09856E8A" w:rsidTr="004A619B">
        <w:trPr>
          <w:trHeight w:val="60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8B1009" w14:textId="77777777" w:rsidR="004A619B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Subtype SCLC-P</w:t>
            </w:r>
          </w:p>
          <w:p w14:paraId="4C1961AE" w14:textId="55F2EA3B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(vs SCLC-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805629" w14:textId="77777777" w:rsidR="004A619B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90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</w:p>
          <w:p w14:paraId="04C53ECF" w14:textId="777627D3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(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5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7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43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74293" w14:textId="3A07A110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6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D3B7D" w14:textId="7777777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E5429" w14:textId="7777777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25B32FDF" w14:textId="53246865" w:rsidTr="004A619B">
        <w:trPr>
          <w:trHeight w:val="198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C73A21" w14:textId="77777777" w:rsidR="004A619B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lastRenderedPageBreak/>
              <w:t xml:space="preserve">Subtype SCLC-A </w:t>
            </w:r>
          </w:p>
          <w:p w14:paraId="4B41D420" w14:textId="6A0DA45B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(vs SCLC-I)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1FA31" w14:textId="77777777" w:rsidR="004A619B" w:rsidRPr="00D70E53" w:rsidRDefault="004A619B" w:rsidP="004A619B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69</w:t>
            </w:r>
          </w:p>
          <w:p w14:paraId="37739E4D" w14:textId="21D7E539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0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21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8CBF2B" w14:textId="6ACF8D0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0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16D4C" w14:textId="7777777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C5C608" w14:textId="77777777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</w:p>
        </w:tc>
      </w:tr>
      <w:tr w:rsidR="004A619B" w:rsidRPr="00D05E36" w14:paraId="43B4F3BB" w14:textId="07A29651" w:rsidTr="004A619B">
        <w:trPr>
          <w:trHeight w:val="198"/>
          <w:jc w:val="center"/>
        </w:trPr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404B1C" w14:textId="4E9393B9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C-Stage ≥</w:t>
            </w:r>
            <w:r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IVB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8E6DDA" w14:textId="4FBE9EA5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0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8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.92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927A0" w14:textId="242790AB" w:rsidR="005B42DB" w:rsidRPr="00D05E36" w:rsidRDefault="005B42D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 w:hint="eastAsia"/>
                <w:kern w:val="0"/>
                <w:sz w:val="24"/>
                <w:szCs w:val="24"/>
                <w:lang w:eastAsia="en-US"/>
              </w:rPr>
              <w:t>0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5EEAA" w14:textId="3D3B8065" w:rsidR="004A619B" w:rsidRPr="00D05E36" w:rsidRDefault="004A619B" w:rsidP="004A619B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71 (0.72</w:t>
            </w:r>
            <w:r w:rsidR="00CD0033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P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.05)</w:t>
            </w:r>
          </w:p>
        </w:tc>
        <w:tc>
          <w:tcPr>
            <w:tcW w:w="2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D4D1D" w14:textId="4B2B185C" w:rsidR="004A619B" w:rsidRPr="004A619B" w:rsidRDefault="004A619B" w:rsidP="004A619B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22</w:t>
            </w:r>
          </w:p>
        </w:tc>
      </w:tr>
    </w:tbl>
    <w:p w14:paraId="3EF1A069" w14:textId="77777777" w:rsidR="00D05E36" w:rsidRPr="00D05E36" w:rsidRDefault="00D05E36" w:rsidP="00D05E36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CI: confidence interval; HR: hazard ratio.</w:t>
      </w:r>
    </w:p>
    <w:p w14:paraId="56A3BDDA" w14:textId="77777777" w:rsidR="00D05E36" w:rsidRPr="00D05E36" w:rsidRDefault="00D05E36" w:rsidP="00D05E36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</w:p>
    <w:p w14:paraId="62B728A3" w14:textId="1D47FCCA" w:rsidR="00D05E36" w:rsidRPr="00D05E36" w:rsidRDefault="00D05E36" w:rsidP="00D05E36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D05E36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 xml:space="preserve">Table </w:t>
      </w:r>
      <w:r w:rsidR="00072569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S</w:t>
      </w:r>
      <w:r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2</w:t>
      </w:r>
      <w:r w:rsidRPr="00D05E36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Univariate and multivariate analysis of predictors of </w:t>
      </w:r>
      <w:r w:rsid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OS</w:t>
      </w: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 in </w:t>
      </w:r>
      <w:r w:rsidR="00CD0033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 xml:space="preserve">the </w:t>
      </w:r>
      <w:r w:rsidR="0049226B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c</w:t>
      </w: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hemotherapy cohort</w:t>
      </w:r>
    </w:p>
    <w:tbl>
      <w:tblPr>
        <w:tblW w:w="4837" w:type="pct"/>
        <w:jc w:val="center"/>
        <w:tblLook w:val="0000" w:firstRow="0" w:lastRow="0" w:firstColumn="0" w:lastColumn="0" w:noHBand="0" w:noVBand="0"/>
      </w:tblPr>
      <w:tblGrid>
        <w:gridCol w:w="2125"/>
        <w:gridCol w:w="3682"/>
        <w:gridCol w:w="2410"/>
      </w:tblGrid>
      <w:tr w:rsidR="004A619B" w:rsidRPr="00D05E36" w14:paraId="50198E83" w14:textId="77777777" w:rsidTr="004A619B">
        <w:trPr>
          <w:trHeight w:val="714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9EEA41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Parameters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8D8ED1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Univariate analysis</w:t>
            </w:r>
          </w:p>
          <w:p w14:paraId="4FAC9B2D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HR (95% CI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9F07B" w14:textId="77777777" w:rsidR="004A619B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b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D05E36" w:rsidRPr="00D05E36" w14:paraId="4A338181" w14:textId="77777777" w:rsidTr="004A619B">
        <w:trPr>
          <w:trHeight w:val="251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D0EBA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Age ≥ 70 years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AFF49" w14:textId="0AD19374" w:rsidR="00D05E36" w:rsidRPr="00D05E36" w:rsidRDefault="00752DDC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19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D05E36"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67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108E53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41</w:t>
            </w:r>
          </w:p>
        </w:tc>
      </w:tr>
      <w:tr w:rsidR="00D05E36" w:rsidRPr="00D05E36" w14:paraId="272AB194" w14:textId="77777777" w:rsidTr="004A619B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C155E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Sex, female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CC9961" w14:textId="2D4A19DB" w:rsidR="00D05E36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90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31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62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24FD19" w14:textId="78FCF98F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85</w:t>
            </w:r>
          </w:p>
        </w:tc>
      </w:tr>
      <w:tr w:rsidR="00D05E36" w:rsidRPr="00D05E36" w14:paraId="42D9DA4B" w14:textId="77777777" w:rsidTr="004A619B">
        <w:trPr>
          <w:trHeight w:val="342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EB40C0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ECOG-PS ≥ 1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1FD240" w14:textId="0FFB5098" w:rsidR="00D05E36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12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98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.60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D1CC8D" w14:textId="22B98BDB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0</w:t>
            </w:r>
            <w:r w:rsidR="004A619B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58</w:t>
            </w:r>
          </w:p>
        </w:tc>
      </w:tr>
      <w:tr w:rsidR="00D05E36" w:rsidRPr="00D05E36" w14:paraId="109FADCB" w14:textId="77777777" w:rsidTr="004A619B">
        <w:trPr>
          <w:trHeight w:val="243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85274" w14:textId="2D13395E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HLA</w:t>
            </w:r>
            <w:r w:rsidR="005B42D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I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high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FF281" w14:textId="410BF48F" w:rsidR="00D05E36" w:rsidRPr="00D05E36" w:rsidRDefault="004A619B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25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56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.81</w:t>
            </w:r>
            <w:r w:rsidR="00D05E36"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26E17C" w14:textId="321E0DDF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5</w:t>
            </w:r>
            <w:r w:rsidR="004A619B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D05E36" w:rsidRPr="00D05E36" w14:paraId="323629A0" w14:textId="77777777" w:rsidTr="004A619B">
        <w:trPr>
          <w:trHeight w:val="60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AECFB" w14:textId="34B35851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CD8-</w:t>
            </w:r>
            <w:r w:rsidR="00A1305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C247C7" w14:textId="170BE491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97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 w:rsid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7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2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.</w:t>
            </w:r>
            <w:r w:rsid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</w:t>
            </w:r>
            <w:r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4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87B06" w14:textId="308D9AD8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="004A619B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95</w:t>
            </w:r>
          </w:p>
        </w:tc>
      </w:tr>
      <w:tr w:rsidR="00D05E36" w:rsidRPr="00D05E36" w14:paraId="5D0C52FF" w14:textId="77777777" w:rsidTr="004A619B">
        <w:trPr>
          <w:trHeight w:val="60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7B24B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Subtype SCLC-N (vs SCLC-I)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FD8E9" w14:textId="6DB985D5" w:rsidR="00D05E36" w:rsidRPr="00D05E36" w:rsidRDefault="004A619B" w:rsidP="00D05E3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47 (0.040</w:t>
            </w:r>
            <w:r w:rsidR="00CD0033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.68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21518B" w14:textId="2A12E7BB" w:rsidR="00D05E36" w:rsidRPr="00D05E36" w:rsidRDefault="004A619B" w:rsidP="00D05E36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.56</w:t>
            </w:r>
          </w:p>
        </w:tc>
      </w:tr>
      <w:tr w:rsidR="00D05E36" w:rsidRPr="00D05E36" w14:paraId="1B66C299" w14:textId="77777777" w:rsidTr="004A619B">
        <w:trPr>
          <w:trHeight w:val="198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D8FA9F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Subtype SCLC-P (vs SCLC-I)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37482" w14:textId="01501BEB" w:rsidR="00D05E36" w:rsidRPr="00D05E36" w:rsidRDefault="00E41BE3" w:rsidP="00D05E3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83 (0.38</w:t>
            </w:r>
            <w:r w:rsidR="00CD003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81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99BC1" w14:textId="109B84ED" w:rsidR="00D05E36" w:rsidRPr="00D05E36" w:rsidRDefault="00E41BE3" w:rsidP="00D05E3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64</w:t>
            </w:r>
          </w:p>
        </w:tc>
      </w:tr>
      <w:tr w:rsidR="00D05E36" w:rsidRPr="00D05E36" w14:paraId="2A3C25B0" w14:textId="77777777" w:rsidTr="004A619B">
        <w:trPr>
          <w:trHeight w:val="198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420D4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Subtype SCLC-A (vs SCLC-I)</w:t>
            </w:r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C3629" w14:textId="794BAA42" w:rsidR="00D05E36" w:rsidRPr="00D05E36" w:rsidRDefault="00E41BE3" w:rsidP="00D05E3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05 (0.57</w:t>
            </w:r>
            <w:r w:rsidR="00CD0033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–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1.93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6B83B" w14:textId="1A009D2E" w:rsidR="00D05E36" w:rsidRPr="00D05E36" w:rsidRDefault="00E41BE3" w:rsidP="00D05E36">
            <w:pPr>
              <w:spacing w:line="360" w:lineRule="auto"/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.88</w:t>
            </w:r>
          </w:p>
        </w:tc>
      </w:tr>
      <w:tr w:rsidR="00D05E36" w:rsidRPr="00D05E36" w14:paraId="1EB97ED2" w14:textId="77777777" w:rsidTr="004A619B">
        <w:trPr>
          <w:trHeight w:val="189"/>
          <w:jc w:val="center"/>
        </w:trPr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EA89A" w14:textId="77777777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bookmarkStart w:id="2" w:name="_Hlk145339611"/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C-Stage ≥ IVB</w:t>
            </w:r>
            <w:bookmarkEnd w:id="2"/>
          </w:p>
        </w:tc>
        <w:tc>
          <w:tcPr>
            <w:tcW w:w="3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1709B6" w14:textId="04DAD8CB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.</w:t>
            </w:r>
            <w:r w:rsidR="00E41BE3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86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 xml:space="preserve"> (0.</w:t>
            </w:r>
            <w:r w:rsidR="00E41BE3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78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–</w:t>
            </w:r>
            <w:r w:rsidR="00E41BE3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4.4</w:t>
            </w:r>
            <w:r w:rsidRPr="00D05E36">
              <w:rPr>
                <w:rFonts w:ascii="Times New Roman" w:eastAsia="ＭＳ 明朝" w:hAnsi="Times New Roman" w:cs="Times New Roman"/>
                <w:kern w:val="0"/>
                <w:sz w:val="24"/>
                <w:szCs w:val="24"/>
              </w:rPr>
              <w:t>2</w:t>
            </w: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DC8F4A" w14:textId="717D6F95" w:rsidR="00D05E36" w:rsidRPr="00D05E36" w:rsidRDefault="00D05E36" w:rsidP="00D05E36">
            <w:pPr>
              <w:spacing w:line="360" w:lineRule="auto"/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D05E36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0.</w:t>
            </w:r>
            <w:r w:rsidR="00E41BE3">
              <w:rPr>
                <w:rFonts w:ascii="Times New Roman" w:eastAsia="Arial" w:hAnsi="Times New Roman" w:cs="Times New Roman"/>
                <w:kern w:val="0"/>
                <w:sz w:val="24"/>
                <w:szCs w:val="24"/>
                <w:lang w:eastAsia="en-US"/>
              </w:rPr>
              <w:t>16</w:t>
            </w:r>
          </w:p>
        </w:tc>
      </w:tr>
    </w:tbl>
    <w:p w14:paraId="11624E01" w14:textId="77777777" w:rsidR="00D05E36" w:rsidRPr="00D05E36" w:rsidRDefault="00D05E36" w:rsidP="00D05E36">
      <w:pPr>
        <w:spacing w:line="360" w:lineRule="auto"/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</w:pPr>
      <w:r w:rsidRPr="00D05E3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CI: confidence interval; HR: hazard ratio.</w:t>
      </w:r>
    </w:p>
    <w:p w14:paraId="039FBEDE" w14:textId="77777777" w:rsidR="00626D50" w:rsidRDefault="00626D50"/>
    <w:p w14:paraId="3A92B07E" w14:textId="77777777" w:rsidR="006C0BCD" w:rsidRDefault="006C0BCD"/>
    <w:p w14:paraId="411F9F06" w14:textId="77777777" w:rsidR="006C0BCD" w:rsidRDefault="006C0BCD"/>
    <w:p w14:paraId="12B80007" w14:textId="66CFA667" w:rsidR="006C0BCD" w:rsidRPr="00452222" w:rsidRDefault="006C0BCD" w:rsidP="00B758E5">
      <w:pPr>
        <w:spacing w:line="360" w:lineRule="auto"/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</w:pPr>
      <w:r w:rsidRPr="00452222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Supplementary</w:t>
      </w:r>
      <w:r>
        <w:rPr>
          <w:rFonts w:hint="eastAsia"/>
        </w:rPr>
        <w:t xml:space="preserve"> </w:t>
      </w:r>
      <w:r w:rsidRPr="00452222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Figure</w:t>
      </w:r>
      <w:r w:rsidR="00CD0033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>s</w:t>
      </w:r>
      <w:r w:rsidRPr="00452222"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  <w:t xml:space="preserve"> </w:t>
      </w:r>
    </w:p>
    <w:p w14:paraId="5FB4220E" w14:textId="52E15AAD" w:rsidR="006C0BCD" w:rsidRDefault="00CD0033" w:rsidP="00B758E5">
      <w:pPr>
        <w:spacing w:line="360" w:lineRule="auto"/>
        <w:rPr>
          <w:rFonts w:ascii="Times New Roman" w:eastAsia="Arial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Arial" w:hAnsi="Times New Roman" w:cs="Times New Roman"/>
          <w:b/>
          <w:noProof/>
          <w:kern w:val="0"/>
          <w:sz w:val="24"/>
          <w:szCs w:val="24"/>
          <w:lang w:eastAsia="en-US"/>
        </w:rPr>
        <w:drawing>
          <wp:inline distT="0" distB="0" distL="0" distR="0" wp14:anchorId="48D0DE43" wp14:editId="646AED1B">
            <wp:extent cx="5576320" cy="6513616"/>
            <wp:effectExtent l="0" t="0" r="0" b="0"/>
            <wp:docPr id="3771087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7321" cy="6538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9166AA" w14:textId="45D537A4" w:rsidR="006C0BCD" w:rsidRPr="00452222" w:rsidRDefault="00CD0033" w:rsidP="00B758E5">
      <w:pPr>
        <w:spacing w:line="360" w:lineRule="auto"/>
        <w:rPr>
          <w:rFonts w:ascii="Times New Roman" w:eastAsia="Arial" w:hAnsi="Times New Roman" w:cs="Times New Roman"/>
          <w:b/>
          <w:bCs/>
          <w:kern w:val="0"/>
          <w:sz w:val="24"/>
          <w:szCs w:val="24"/>
          <w:lang w:eastAsia="en-US"/>
        </w:rPr>
      </w:pPr>
      <w:r w:rsidRPr="0045222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725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0BCD" w:rsidRPr="0045222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6C0BCD" w:rsidRPr="00FA7AD6">
        <w:rPr>
          <w:rFonts w:ascii="Times New Roman" w:eastAsia="Arial" w:hAnsi="Times New Roman" w:cs="Times New Roman"/>
          <w:kern w:val="0"/>
          <w:sz w:val="24"/>
          <w:szCs w:val="24"/>
          <w:lang w:eastAsia="en-US"/>
        </w:rPr>
        <w:t>Kaplan–Meier estimates of PFS and OS in SCLC-I and the other subtype</w:t>
      </w:r>
    </w:p>
    <w:p w14:paraId="64363E7A" w14:textId="55B4FAE3" w:rsidR="006C0BCD" w:rsidRDefault="00FA56FC" w:rsidP="00B758E5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  <w:bookmarkStart w:id="3" w:name="_Hlk149476351"/>
      <w:r>
        <w:rPr>
          <w:rFonts w:ascii="Times New Roman" w:eastAsia="ＭＳ 明朝" w:hAnsi="Times New Roman" w:cs="Times New Roman"/>
          <w:kern w:val="0"/>
          <w:sz w:val="24"/>
          <w:szCs w:val="24"/>
        </w:rPr>
        <w:t>(A)</w:t>
      </w:r>
      <w:r w:rsidR="00BB061A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6C0BCD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t>PFS of chemoimmunotherapy and chemotherapy cohorts in SCLC-I and the other</w:t>
      </w:r>
      <w:r w:rsidR="006C0BCD" w:rsidRPr="00452222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 xml:space="preserve"> </w:t>
      </w:r>
      <w:r w:rsidR="006C0BCD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lastRenderedPageBreak/>
        <w:t xml:space="preserve">subtype. (B) OS of </w:t>
      </w:r>
      <w:r w:rsidR="00CD0033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the </w:t>
      </w:r>
      <w:r w:rsidR="006C0BCD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chemoimmunotherapy (chemo + ICI) and chemotherapy (chemo) </w:t>
      </w:r>
      <w:r w:rsidR="00CD0033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t>cohort</w:t>
      </w:r>
      <w:r w:rsidR="00CD0033">
        <w:rPr>
          <w:rFonts w:ascii="Times New Roman" w:eastAsia="ＭＳ 明朝" w:hAnsi="Times New Roman" w:cs="Times New Roman"/>
          <w:kern w:val="0"/>
          <w:sz w:val="24"/>
          <w:szCs w:val="24"/>
        </w:rPr>
        <w:t>s</w:t>
      </w:r>
      <w:r w:rsidR="00CD0033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 </w:t>
      </w:r>
      <w:r w:rsidR="006C0BCD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t>in SCLC-I and the other</w:t>
      </w:r>
      <w:r w:rsidR="006C0BCD" w:rsidRPr="00452222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 xml:space="preserve"> </w:t>
      </w:r>
      <w:r w:rsidR="006C0BCD" w:rsidRPr="00452222">
        <w:rPr>
          <w:rFonts w:ascii="Times New Roman" w:eastAsia="ＭＳ 明朝" w:hAnsi="Times New Roman" w:cs="Times New Roman"/>
          <w:kern w:val="0"/>
          <w:sz w:val="24"/>
          <w:szCs w:val="24"/>
        </w:rPr>
        <w:t>subtype</w:t>
      </w:r>
    </w:p>
    <w:p w14:paraId="17C1CAE6" w14:textId="77777777" w:rsidR="00CD0033" w:rsidRPr="00452222" w:rsidRDefault="00CD0033" w:rsidP="00B758E5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</w:p>
    <w:bookmarkEnd w:id="3"/>
    <w:p w14:paraId="01C7307E" w14:textId="383D0D73" w:rsidR="00452222" w:rsidRPr="006C0BCD" w:rsidRDefault="00CD0033" w:rsidP="00B758E5">
      <w:pPr>
        <w:spacing w:line="360" w:lineRule="auto"/>
        <w:rPr>
          <w:rFonts w:ascii="Times New Roman" w:eastAsia="ＭＳ 明朝" w:hAnsi="Times New Roman" w:cs="Times New Roman"/>
          <w:kern w:val="0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B7B4E2" wp14:editId="2BF59CF6">
            <wp:extent cx="5545431" cy="6442363"/>
            <wp:effectExtent l="0" t="0" r="0" b="0"/>
            <wp:docPr id="2174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7972" cy="6468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7C9275" w14:textId="0CCC5A22" w:rsidR="00452222" w:rsidRPr="00452222" w:rsidRDefault="00CD0033" w:rsidP="00B758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5222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522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25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0BCD" w:rsidRPr="00452222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4" w:name="_Hlk148714698"/>
      <w:bookmarkStart w:id="5" w:name="_Hlk147865765"/>
      <w:r w:rsidR="00452222" w:rsidRPr="0045222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bookmarkStart w:id="6" w:name="_Hlk149475833"/>
      <w:r w:rsidR="00452222" w:rsidRPr="00FA7AD6">
        <w:rPr>
          <w:rFonts w:ascii="Times New Roman" w:hAnsi="Times New Roman" w:cs="Times New Roman"/>
          <w:sz w:val="24"/>
          <w:szCs w:val="24"/>
        </w:rPr>
        <w:t>Kaplan–Meier estimates of PFS and OS in</w:t>
      </w:r>
      <w:bookmarkEnd w:id="4"/>
      <w:r w:rsidR="00452222" w:rsidRPr="00FA7AD6">
        <w:rPr>
          <w:rFonts w:ascii="Times New Roman" w:hAnsi="Times New Roman" w:cs="Times New Roman"/>
          <w:sz w:val="24"/>
          <w:szCs w:val="24"/>
        </w:rPr>
        <w:t xml:space="preserve"> </w:t>
      </w:r>
      <w:bookmarkEnd w:id="5"/>
      <w:r w:rsidR="00452222" w:rsidRPr="00FA7AD6">
        <w:rPr>
          <w:rFonts w:ascii="Times New Roman" w:hAnsi="Times New Roman" w:cs="Times New Roman"/>
          <w:sz w:val="24"/>
          <w:szCs w:val="24"/>
        </w:rPr>
        <w:t>SCLC-A</w:t>
      </w:r>
    </w:p>
    <w:bookmarkEnd w:id="6"/>
    <w:p w14:paraId="1D31D353" w14:textId="6169CB5C" w:rsidR="00452222" w:rsidRPr="00452222" w:rsidRDefault="00452222" w:rsidP="00B758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52222">
        <w:rPr>
          <w:rFonts w:ascii="Times New Roman" w:hAnsi="Times New Roman" w:cs="Times New Roman"/>
          <w:sz w:val="24"/>
          <w:szCs w:val="24"/>
        </w:rPr>
        <w:t xml:space="preserve">PFS classification based on (A) </w:t>
      </w:r>
      <w:r w:rsidR="00CD0033" w:rsidRPr="00452222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 xml:space="preserve">CD8-high or- low </w:t>
      </w:r>
      <w:r w:rsidR="00CD0033">
        <w:rPr>
          <w:rFonts w:ascii="Times New Roman" w:hAnsi="Times New Roman" w:cs="Times New Roman"/>
          <w:sz w:val="24"/>
          <w:szCs w:val="24"/>
        </w:rPr>
        <w:t xml:space="preserve">group </w:t>
      </w:r>
      <w:r w:rsidRPr="00452222">
        <w:rPr>
          <w:rFonts w:ascii="Times New Roman" w:hAnsi="Times New Roman" w:cs="Times New Roman"/>
          <w:sz w:val="24"/>
          <w:szCs w:val="24"/>
        </w:rPr>
        <w:t xml:space="preserve">in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 xml:space="preserve">chemoimmunotherapy </w:t>
      </w:r>
      <w:r w:rsidRPr="00452222">
        <w:rPr>
          <w:rFonts w:ascii="Times New Roman" w:hAnsi="Times New Roman" w:cs="Times New Roman"/>
          <w:sz w:val="24"/>
          <w:szCs w:val="24"/>
        </w:rPr>
        <w:lastRenderedPageBreak/>
        <w:t xml:space="preserve">cohort and (B) CD8-high or -low </w:t>
      </w:r>
      <w:r w:rsidR="00CD0033">
        <w:rPr>
          <w:rFonts w:ascii="Times New Roman" w:hAnsi="Times New Roman" w:cs="Times New Roman"/>
          <w:sz w:val="24"/>
          <w:szCs w:val="24"/>
        </w:rPr>
        <w:t xml:space="preserve">group </w:t>
      </w:r>
      <w:r w:rsidRPr="00452222">
        <w:rPr>
          <w:rFonts w:ascii="Times New Roman" w:hAnsi="Times New Roman" w:cs="Times New Roman"/>
          <w:sz w:val="24"/>
          <w:szCs w:val="24"/>
        </w:rPr>
        <w:t xml:space="preserve">in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>chemotherapy cohort.</w:t>
      </w:r>
      <w:r w:rsidR="00BB061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52222">
        <w:rPr>
          <w:rFonts w:ascii="Times New Roman" w:hAnsi="Times New Roman" w:cs="Times New Roman"/>
          <w:sz w:val="24"/>
          <w:szCs w:val="24"/>
        </w:rPr>
        <w:t xml:space="preserve">OS classification based on (C) </w:t>
      </w:r>
      <w:r w:rsidR="00CD0033" w:rsidRPr="00452222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 xml:space="preserve">CD8-high or- low </w:t>
      </w:r>
      <w:r w:rsidR="00CD0033">
        <w:rPr>
          <w:rFonts w:ascii="Times New Roman" w:hAnsi="Times New Roman" w:cs="Times New Roman"/>
          <w:sz w:val="24"/>
          <w:szCs w:val="24"/>
        </w:rPr>
        <w:t xml:space="preserve">group </w:t>
      </w:r>
      <w:r w:rsidRPr="00452222">
        <w:rPr>
          <w:rFonts w:ascii="Times New Roman" w:hAnsi="Times New Roman" w:cs="Times New Roman"/>
          <w:sz w:val="24"/>
          <w:szCs w:val="24"/>
        </w:rPr>
        <w:t xml:space="preserve">in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 xml:space="preserve">chemoimmunotherapy cohort and (D)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 xml:space="preserve">CD8-high or -low </w:t>
      </w:r>
      <w:r w:rsidR="00CD0033">
        <w:rPr>
          <w:rFonts w:ascii="Times New Roman" w:hAnsi="Times New Roman" w:cs="Times New Roman"/>
          <w:sz w:val="24"/>
          <w:szCs w:val="24"/>
        </w:rPr>
        <w:t xml:space="preserve">group </w:t>
      </w:r>
      <w:r w:rsidRPr="00452222">
        <w:rPr>
          <w:rFonts w:ascii="Times New Roman" w:hAnsi="Times New Roman" w:cs="Times New Roman"/>
          <w:sz w:val="24"/>
          <w:szCs w:val="24"/>
        </w:rPr>
        <w:t xml:space="preserve">in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452222">
        <w:rPr>
          <w:rFonts w:ascii="Times New Roman" w:hAnsi="Times New Roman" w:cs="Times New Roman"/>
          <w:sz w:val="24"/>
          <w:szCs w:val="24"/>
        </w:rPr>
        <w:t>chemotherapy cohort.</w:t>
      </w:r>
    </w:p>
    <w:p w14:paraId="710C1375" w14:textId="553E988D" w:rsidR="00452222" w:rsidRPr="00452222" w:rsidRDefault="00CD0033" w:rsidP="00B758E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60BC02B2" wp14:editId="6A6F91F0">
            <wp:extent cx="4554220" cy="7779385"/>
            <wp:effectExtent l="0" t="0" r="0" b="0"/>
            <wp:docPr id="157910933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77793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92BB28" w14:textId="0387BBAA" w:rsidR="00FA56FC" w:rsidRDefault="00CD0033" w:rsidP="00FA56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0BCD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0B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7256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C0B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758E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A56FC" w:rsidRPr="00FA7AD6">
        <w:rPr>
          <w:rFonts w:ascii="Times New Roman" w:hAnsi="Times New Roman" w:cs="Times New Roman"/>
          <w:sz w:val="24"/>
          <w:szCs w:val="24"/>
        </w:rPr>
        <w:t xml:space="preserve">Kaplan–Meier estimates of PFS and OS in </w:t>
      </w:r>
      <w:bookmarkStart w:id="7" w:name="_Hlk149476378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A56FC" w:rsidRPr="00FA7AD6">
        <w:rPr>
          <w:rFonts w:ascii="Times New Roman" w:hAnsi="Times New Roman" w:cs="Times New Roman"/>
          <w:sz w:val="24"/>
          <w:szCs w:val="24"/>
        </w:rPr>
        <w:t>CD8-high group of SCLC-A</w:t>
      </w:r>
    </w:p>
    <w:bookmarkEnd w:id="7"/>
    <w:p w14:paraId="72A582CC" w14:textId="442BA40B" w:rsidR="00FA56FC" w:rsidRPr="00FA56FC" w:rsidRDefault="00FA56FC" w:rsidP="00FA56F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56FC">
        <w:rPr>
          <w:rFonts w:ascii="Times New Roman" w:hAnsi="Times New Roman" w:cs="Times New Roman"/>
          <w:sz w:val="24"/>
          <w:szCs w:val="24"/>
        </w:rPr>
        <w:lastRenderedPageBreak/>
        <w:t>(A)</w:t>
      </w:r>
      <w:r w:rsidR="00BB061A">
        <w:rPr>
          <w:rFonts w:ascii="Times New Roman" w:hAnsi="Times New Roman" w:cs="Times New Roman"/>
          <w:sz w:val="24"/>
          <w:szCs w:val="24"/>
        </w:rPr>
        <w:t xml:space="preserve"> </w:t>
      </w:r>
      <w:r w:rsidRPr="00FA56FC">
        <w:rPr>
          <w:rFonts w:ascii="Times New Roman" w:hAnsi="Times New Roman" w:cs="Times New Roman"/>
          <w:sz w:val="24"/>
          <w:szCs w:val="24"/>
        </w:rPr>
        <w:t xml:space="preserve">PFS of chemoimmunotherapy and chemotherapy cohorts in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FA56FC">
        <w:rPr>
          <w:rFonts w:ascii="Times New Roman" w:hAnsi="Times New Roman" w:cs="Times New Roman"/>
          <w:sz w:val="24"/>
          <w:szCs w:val="24"/>
        </w:rPr>
        <w:t xml:space="preserve">CD8-high group of SCLC-A. (B) OS of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FA56FC">
        <w:rPr>
          <w:rFonts w:ascii="Times New Roman" w:hAnsi="Times New Roman" w:cs="Times New Roman"/>
          <w:sz w:val="24"/>
          <w:szCs w:val="24"/>
        </w:rPr>
        <w:t xml:space="preserve">chemoimmunotherapy (chemo + ICI) and chemotherapy (chemo) </w:t>
      </w:r>
      <w:r w:rsidR="00CD0033" w:rsidRPr="00FA56FC">
        <w:rPr>
          <w:rFonts w:ascii="Times New Roman" w:hAnsi="Times New Roman" w:cs="Times New Roman"/>
          <w:sz w:val="24"/>
          <w:szCs w:val="24"/>
        </w:rPr>
        <w:t>cohort</w:t>
      </w:r>
      <w:r w:rsidR="00CD0033">
        <w:rPr>
          <w:rFonts w:ascii="Times New Roman" w:hAnsi="Times New Roman" w:cs="Times New Roman"/>
          <w:sz w:val="24"/>
          <w:szCs w:val="24"/>
        </w:rPr>
        <w:t>s</w:t>
      </w:r>
      <w:r w:rsidR="00CD0033" w:rsidRPr="00FA56FC">
        <w:rPr>
          <w:rFonts w:ascii="Times New Roman" w:hAnsi="Times New Roman" w:cs="Times New Roman"/>
          <w:sz w:val="24"/>
          <w:szCs w:val="24"/>
        </w:rPr>
        <w:t xml:space="preserve"> </w:t>
      </w:r>
      <w:r w:rsidRPr="00FA56FC">
        <w:rPr>
          <w:rFonts w:ascii="Times New Roman" w:hAnsi="Times New Roman" w:cs="Times New Roman"/>
          <w:sz w:val="24"/>
          <w:szCs w:val="24"/>
        </w:rPr>
        <w:t xml:space="preserve">in </w:t>
      </w:r>
      <w:r w:rsidR="00CD0033">
        <w:rPr>
          <w:rFonts w:ascii="Times New Roman" w:hAnsi="Times New Roman" w:cs="Times New Roman"/>
          <w:sz w:val="24"/>
          <w:szCs w:val="24"/>
        </w:rPr>
        <w:t xml:space="preserve">the </w:t>
      </w:r>
      <w:r w:rsidRPr="00FA56FC">
        <w:rPr>
          <w:rFonts w:ascii="Times New Roman" w:hAnsi="Times New Roman" w:cs="Times New Roman"/>
          <w:sz w:val="24"/>
          <w:szCs w:val="24"/>
        </w:rPr>
        <w:t>CD8-high group of SCLC-A.</w:t>
      </w:r>
    </w:p>
    <w:p w14:paraId="625E3258" w14:textId="5297D239" w:rsidR="00FA56FC" w:rsidRPr="00FA56FC" w:rsidRDefault="00FA56FC" w:rsidP="00FA56F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3AC881" w14:textId="22D4ECE7" w:rsidR="006C0BCD" w:rsidRPr="00FA56FC" w:rsidRDefault="006C0BCD" w:rsidP="00B758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C0BCD" w:rsidRPr="00FA56F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97721" w14:textId="77777777" w:rsidR="00324881" w:rsidRDefault="00324881" w:rsidP="00F630FE">
      <w:r>
        <w:separator/>
      </w:r>
    </w:p>
  </w:endnote>
  <w:endnote w:type="continuationSeparator" w:id="0">
    <w:p w14:paraId="4E7AC08C" w14:textId="77777777" w:rsidR="00324881" w:rsidRDefault="00324881" w:rsidP="00F630FE">
      <w:r>
        <w:continuationSeparator/>
      </w:r>
    </w:p>
  </w:endnote>
  <w:endnote w:type="continuationNotice" w:id="1">
    <w:p w14:paraId="7D35043A" w14:textId="77777777" w:rsidR="00324881" w:rsidRDefault="0032488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241464" w14:textId="77777777" w:rsidR="00324881" w:rsidRDefault="00324881" w:rsidP="00F630FE">
      <w:r>
        <w:separator/>
      </w:r>
    </w:p>
  </w:footnote>
  <w:footnote w:type="continuationSeparator" w:id="0">
    <w:p w14:paraId="123F72F8" w14:textId="77777777" w:rsidR="00324881" w:rsidRDefault="00324881" w:rsidP="00F630FE">
      <w:r>
        <w:continuationSeparator/>
      </w:r>
    </w:p>
  </w:footnote>
  <w:footnote w:type="continuationNotice" w:id="1">
    <w:p w14:paraId="1C58FA18" w14:textId="77777777" w:rsidR="00324881" w:rsidRDefault="0032488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F7970"/>
    <w:multiLevelType w:val="hybridMultilevel"/>
    <w:tmpl w:val="AA82AB1C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D4B26E22">
      <w:start w:val="1"/>
      <w:numFmt w:val="upperLetter"/>
      <w:lvlText w:val="(%2)"/>
      <w:lvlJc w:val="left"/>
      <w:pPr>
        <w:ind w:left="845" w:hanging="405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751368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yNDM2NjUwNza1MDJX0lEKTi0uzszPAykwrAUAOG53CCwAAAA="/>
  </w:docVars>
  <w:rsids>
    <w:rsidRoot w:val="00D05E36"/>
    <w:rsid w:val="00071903"/>
    <w:rsid w:val="00072569"/>
    <w:rsid w:val="00176520"/>
    <w:rsid w:val="0023299C"/>
    <w:rsid w:val="00324881"/>
    <w:rsid w:val="00452222"/>
    <w:rsid w:val="0049226B"/>
    <w:rsid w:val="004A619B"/>
    <w:rsid w:val="005B3043"/>
    <w:rsid w:val="005B42DB"/>
    <w:rsid w:val="00626D50"/>
    <w:rsid w:val="006B1277"/>
    <w:rsid w:val="006C0BCD"/>
    <w:rsid w:val="00752DDC"/>
    <w:rsid w:val="00755017"/>
    <w:rsid w:val="007712DE"/>
    <w:rsid w:val="00A1305B"/>
    <w:rsid w:val="00A8570A"/>
    <w:rsid w:val="00AD1765"/>
    <w:rsid w:val="00B3444C"/>
    <w:rsid w:val="00B758E5"/>
    <w:rsid w:val="00B82317"/>
    <w:rsid w:val="00BB061A"/>
    <w:rsid w:val="00CD0033"/>
    <w:rsid w:val="00D05E36"/>
    <w:rsid w:val="00D50D99"/>
    <w:rsid w:val="00D70E53"/>
    <w:rsid w:val="00DF31D5"/>
    <w:rsid w:val="00E41BE3"/>
    <w:rsid w:val="00F630FE"/>
    <w:rsid w:val="00FA56FC"/>
    <w:rsid w:val="00FA7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8C53218"/>
  <w15:chartTrackingRefBased/>
  <w15:docId w15:val="{257D5D2F-A0FB-47ED-8A17-1277A8463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56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0F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30FE"/>
  </w:style>
  <w:style w:type="paragraph" w:styleId="a5">
    <w:name w:val="footer"/>
    <w:basedOn w:val="a"/>
    <w:link w:val="a6"/>
    <w:uiPriority w:val="99"/>
    <w:unhideWhenUsed/>
    <w:rsid w:val="00F630F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30FE"/>
  </w:style>
  <w:style w:type="paragraph" w:styleId="a7">
    <w:name w:val="Revision"/>
    <w:hidden/>
    <w:uiPriority w:val="99"/>
    <w:semiHidden/>
    <w:rsid w:val="005B42DB"/>
  </w:style>
  <w:style w:type="paragraph" w:styleId="a8">
    <w:name w:val="List Paragraph"/>
    <w:basedOn w:val="a"/>
    <w:uiPriority w:val="34"/>
    <w:qFormat/>
    <w:rsid w:val="00452222"/>
    <w:pPr>
      <w:ind w:leftChars="400" w:left="840"/>
    </w:pPr>
  </w:style>
  <w:style w:type="paragraph" w:styleId="a9">
    <w:name w:val="annotation text"/>
    <w:basedOn w:val="a"/>
    <w:link w:val="aa"/>
    <w:uiPriority w:val="99"/>
    <w:semiHidden/>
    <w:unhideWhenUsed/>
    <w:rsid w:val="00CD003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CD0033"/>
    <w:rPr>
      <w:sz w:val="20"/>
      <w:szCs w:val="20"/>
    </w:rPr>
  </w:style>
  <w:style w:type="character" w:styleId="ab">
    <w:name w:val="annotation reference"/>
    <w:semiHidden/>
    <w:unhideWhenUsed/>
    <w:rsid w:val="00CD0033"/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253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FF6676-7885-4110-8374-66E3E24BC9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04</Words>
  <Characters>2875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貴 四十坊</dc:creator>
  <cp:keywords/>
  <dc:description/>
  <cp:lastModifiedBy>直貴 四十坊</cp:lastModifiedBy>
  <cp:revision>2</cp:revision>
  <dcterms:created xsi:type="dcterms:W3CDTF">2023-11-01T08:59:00Z</dcterms:created>
  <dcterms:modified xsi:type="dcterms:W3CDTF">2023-11-01T08:59:00Z</dcterms:modified>
</cp:coreProperties>
</file>